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B0938" w14:textId="77777777" w:rsidR="00355232" w:rsidRPr="00813693" w:rsidRDefault="00355232" w:rsidP="00355232">
      <w:pPr>
        <w:rPr>
          <w:rFonts w:asciiTheme="minorHAnsi" w:hAnsiTheme="minorHAnsi" w:cstheme="minorHAnsi"/>
          <w:sz w:val="48"/>
          <w:szCs w:val="48"/>
        </w:rPr>
      </w:pPr>
      <w:r w:rsidRPr="00813693">
        <w:rPr>
          <w:rFonts w:asciiTheme="minorHAnsi" w:hAnsiTheme="minorHAnsi" w:cstheme="minorHAnsi"/>
          <w:sz w:val="48"/>
          <w:szCs w:val="48"/>
        </w:rPr>
        <w:t xml:space="preserve">Appendix </w:t>
      </w:r>
      <w:r>
        <w:rPr>
          <w:rFonts w:asciiTheme="minorHAnsi" w:hAnsiTheme="minorHAnsi" w:cstheme="minorHAnsi"/>
          <w:sz w:val="48"/>
          <w:szCs w:val="48"/>
        </w:rPr>
        <w:t>F</w:t>
      </w:r>
      <w:r w:rsidRPr="00813693">
        <w:rPr>
          <w:rFonts w:asciiTheme="minorHAnsi" w:hAnsiTheme="minorHAnsi" w:cstheme="minorHAnsi"/>
          <w:sz w:val="48"/>
          <w:szCs w:val="48"/>
        </w:rPr>
        <w:t>:</w:t>
      </w:r>
    </w:p>
    <w:p w14:paraId="501D62D0" w14:textId="77777777" w:rsidR="00355232" w:rsidRDefault="00355232" w:rsidP="00355232">
      <w:pPr>
        <w:rPr>
          <w:rFonts w:asciiTheme="minorHAnsi" w:hAnsiTheme="minorHAnsi" w:cstheme="minorHAnsi"/>
          <w:color w:val="000000"/>
          <w:sz w:val="48"/>
          <w:szCs w:val="48"/>
        </w:rPr>
      </w:pPr>
      <w:r>
        <w:rPr>
          <w:rFonts w:asciiTheme="minorHAnsi" w:hAnsiTheme="minorHAnsi" w:cstheme="minorHAnsi"/>
          <w:color w:val="000000"/>
          <w:sz w:val="48"/>
          <w:szCs w:val="48"/>
        </w:rPr>
        <w:t>Sample Schedule</w:t>
      </w:r>
    </w:p>
    <w:p w14:paraId="1264AB9E" w14:textId="77777777" w:rsidR="00355232" w:rsidRDefault="00355232" w:rsidP="00355232">
      <w:pPr>
        <w:rPr>
          <w:rFonts w:asciiTheme="minorHAnsi" w:hAnsiTheme="minorHAnsi" w:cstheme="minorHAnsi"/>
          <w:color w:val="000000"/>
          <w:sz w:val="48"/>
          <w:szCs w:val="48"/>
        </w:rPr>
      </w:pP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1775"/>
        <w:gridCol w:w="1775"/>
        <w:gridCol w:w="1774"/>
        <w:gridCol w:w="1774"/>
        <w:gridCol w:w="1775"/>
        <w:gridCol w:w="1927"/>
      </w:tblGrid>
      <w:tr w:rsidR="00355232" w:rsidRPr="00DC1996" w14:paraId="66DD2452" w14:textId="77777777" w:rsidTr="00AA02DF">
        <w:trPr>
          <w:cantSplit/>
          <w:trHeight w:val="270"/>
          <w:tblHeader/>
        </w:trPr>
        <w:tc>
          <w:tcPr>
            <w:tcW w:w="1529" w:type="dxa"/>
            <w:shd w:val="clear" w:color="auto" w:fill="E7E6E6" w:themeFill="background2"/>
          </w:tcPr>
          <w:p w14:paraId="3B188F03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38332BEC" w14:textId="77777777" w:rsidR="00355232" w:rsidRPr="00DC1996" w:rsidRDefault="00355232" w:rsidP="00AA02D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1529" w:type="dxa"/>
            <w:shd w:val="clear" w:color="auto" w:fill="E7E6E6" w:themeFill="background2"/>
          </w:tcPr>
          <w:p w14:paraId="1E28E1A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1529" w:type="dxa"/>
            <w:shd w:val="clear" w:color="auto" w:fill="E7E6E6" w:themeFill="background2"/>
          </w:tcPr>
          <w:p w14:paraId="216603F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1530" w:type="dxa"/>
            <w:shd w:val="clear" w:color="auto" w:fill="E7E6E6" w:themeFill="background2"/>
          </w:tcPr>
          <w:p w14:paraId="61B1C51C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1661" w:type="dxa"/>
            <w:shd w:val="clear" w:color="auto" w:fill="E7E6E6" w:themeFill="background2"/>
          </w:tcPr>
          <w:p w14:paraId="7BE3A27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Friday</w:t>
            </w:r>
          </w:p>
        </w:tc>
      </w:tr>
      <w:tr w:rsidR="00355232" w:rsidRPr="00DC1996" w14:paraId="0CE41663" w14:textId="77777777" w:rsidTr="00AA02DF">
        <w:trPr>
          <w:trHeight w:val="1368"/>
        </w:trPr>
        <w:tc>
          <w:tcPr>
            <w:tcW w:w="1529" w:type="dxa"/>
          </w:tcPr>
          <w:p w14:paraId="4CC73D5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eek 1</w:t>
            </w:r>
          </w:p>
          <w:p w14:paraId="12886356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55786FA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inical Informatics Fundamentals</w:t>
            </w:r>
          </w:p>
        </w:tc>
        <w:tc>
          <w:tcPr>
            <w:tcW w:w="1529" w:type="dxa"/>
          </w:tcPr>
          <w:p w14:paraId="59E1E92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otation Introduction</w:t>
            </w:r>
          </w:p>
          <w:p w14:paraId="4ABA702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D6E8DF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: Clinical Informatics Fundamentals</w:t>
            </w:r>
          </w:p>
        </w:tc>
        <w:tc>
          <w:tcPr>
            <w:tcW w:w="1529" w:type="dxa"/>
          </w:tcPr>
          <w:p w14:paraId="454852B5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dministrative Session: Clinical Decision Support</w:t>
            </w:r>
          </w:p>
          <w:p w14:paraId="0299C2D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5FD4B12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</w:t>
            </w:r>
          </w:p>
          <w:p w14:paraId="7D9E344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3949C28C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ork on Appendix E.1.c. CI Fundamentals Learner Materials</w:t>
            </w:r>
          </w:p>
          <w:p w14:paraId="5DB9347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51EE7F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</w:t>
            </w:r>
          </w:p>
          <w:p w14:paraId="2DB5B8B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2F7AF62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ork on Appendix E.1.c. CI Fundamentals Learner Materials</w:t>
            </w:r>
          </w:p>
          <w:p w14:paraId="1B4120B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8FCB77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dministrative Session: Computerized Provider Order Management </w:t>
            </w:r>
          </w:p>
          <w:p w14:paraId="237D71AB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1E7E740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</w:t>
            </w:r>
          </w:p>
          <w:p w14:paraId="74351DC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34C37BA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ork on Appendix E.1.c. CI Fundamentals Learner Materials</w:t>
            </w:r>
          </w:p>
          <w:p w14:paraId="4A6CCB1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AB89F2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mall Group Discussion:</w:t>
            </w:r>
          </w:p>
          <w:p w14:paraId="27BF6F6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Clinical Informatics Fundamentals</w:t>
            </w:r>
          </w:p>
          <w:p w14:paraId="76222F3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1879440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ubmit and discuss Appendix E.1.c. CI Fundamentals Learner Materials</w:t>
            </w:r>
          </w:p>
          <w:p w14:paraId="7F341A5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355232" w:rsidRPr="00DC1996" w14:paraId="6F805E1F" w14:textId="77777777" w:rsidTr="00AA02DF">
        <w:trPr>
          <w:trHeight w:val="1098"/>
        </w:trPr>
        <w:tc>
          <w:tcPr>
            <w:tcW w:w="1529" w:type="dxa"/>
          </w:tcPr>
          <w:p w14:paraId="253B9B3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eek 2</w:t>
            </w:r>
          </w:p>
          <w:p w14:paraId="7ABEA994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F7C84BA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mproving Care Delivery and Outcomes</w:t>
            </w:r>
          </w:p>
        </w:tc>
        <w:tc>
          <w:tcPr>
            <w:tcW w:w="1529" w:type="dxa"/>
          </w:tcPr>
          <w:p w14:paraId="66FCDE6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:  Improving Care Delivery and Outcomes</w:t>
            </w:r>
          </w:p>
          <w:p w14:paraId="0DED525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47B9DA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view</w:t>
            </w:r>
          </w:p>
          <w:p w14:paraId="755CF526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2.b. Care Delivery Outcomes CDS Form</w:t>
            </w:r>
          </w:p>
          <w:p w14:paraId="0A35A3F3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46DF5F8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Review Appendix B Project Proposal Assignment </w:t>
            </w:r>
          </w:p>
          <w:p w14:paraId="02612F2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55B25A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dministrative Session: Quality &amp; Utilization</w:t>
            </w:r>
          </w:p>
          <w:p w14:paraId="74C0C89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22DB6368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</w:p>
          <w:p w14:paraId="558142A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2.b. Care Delivery Outcomes CDS Form</w:t>
            </w:r>
          </w:p>
          <w:p w14:paraId="5AE6F18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8CBF73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 Project Proposal Assignment </w:t>
            </w:r>
          </w:p>
          <w:p w14:paraId="73D7136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D0F3E64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dministrative Session: Medical Informatics</w:t>
            </w:r>
          </w:p>
          <w:p w14:paraId="6CD9472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68CD38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</w:p>
          <w:p w14:paraId="439AD866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2.b. Care Delivery Outcomes CDS Form</w:t>
            </w:r>
          </w:p>
          <w:p w14:paraId="266CA76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315F1F44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 Project Proposal Assignment </w:t>
            </w:r>
          </w:p>
          <w:p w14:paraId="293F4F6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D67BE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</w:t>
            </w:r>
          </w:p>
          <w:p w14:paraId="4B5D654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59032C88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</w:p>
          <w:p w14:paraId="69D05224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2.b. Care Delivery Outcomes CDS Form</w:t>
            </w:r>
          </w:p>
          <w:p w14:paraId="77EC2F2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3AD8EF16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ork on</w:t>
            </w:r>
          </w:p>
          <w:p w14:paraId="2F5900A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Appendix B Project Proposal Assignment </w:t>
            </w:r>
          </w:p>
          <w:p w14:paraId="0479C79B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EEB31B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mall Group Discussion:</w:t>
            </w:r>
          </w:p>
          <w:p w14:paraId="2FE014D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Improving Care Delivery and Outcomes. </w:t>
            </w:r>
          </w:p>
          <w:p w14:paraId="428CA5F8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28C7EC78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ubmit and discuss Appendix E.2.b. Care Delivery Outcomes CDS Form </w:t>
            </w:r>
          </w:p>
          <w:p w14:paraId="18C7751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36E491E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Discuss and submit drafts of Appendix B Project Proposal Assignment </w:t>
            </w:r>
          </w:p>
          <w:p w14:paraId="79BD555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355232" w:rsidRPr="00DC1996" w14:paraId="38A34B61" w14:textId="77777777" w:rsidTr="00AA02DF">
        <w:trPr>
          <w:cantSplit/>
          <w:trHeight w:val="1386"/>
        </w:trPr>
        <w:tc>
          <w:tcPr>
            <w:tcW w:w="1529" w:type="dxa"/>
          </w:tcPr>
          <w:p w14:paraId="2AA7B1F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lastRenderedPageBreak/>
              <w:t>Week 3</w:t>
            </w:r>
          </w:p>
          <w:p w14:paraId="7E6411F2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011655A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alth Information Systems, Data Governance, and Data Analytics</w:t>
            </w:r>
          </w:p>
        </w:tc>
        <w:tc>
          <w:tcPr>
            <w:tcW w:w="1529" w:type="dxa"/>
          </w:tcPr>
          <w:p w14:paraId="166A120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: Health Information Systems, Data Governance, and Data Analytics</w:t>
            </w:r>
          </w:p>
          <w:p w14:paraId="7E425255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515D852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view Appendix E.3c. Data Analytics Governance Learner Material</w:t>
            </w:r>
          </w:p>
        </w:tc>
        <w:tc>
          <w:tcPr>
            <w:tcW w:w="1529" w:type="dxa"/>
          </w:tcPr>
          <w:p w14:paraId="0BC945B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dministrative Session: Physician Advisory Council</w:t>
            </w:r>
          </w:p>
          <w:p w14:paraId="43853C13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95E8BA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</w:p>
          <w:p w14:paraId="6B1F7A73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3c. Data Analytics Governance Learner Material</w:t>
            </w:r>
          </w:p>
          <w:p w14:paraId="31A97B4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4DEA0843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. Project Proposal Assignment </w:t>
            </w:r>
          </w:p>
          <w:p w14:paraId="264BCD28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50A30B4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dministrative Session: Analytics Council</w:t>
            </w:r>
          </w:p>
          <w:p w14:paraId="32FB339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9F63B2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</w:p>
          <w:p w14:paraId="2647720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3c. Data Analytics Governance Learner Material</w:t>
            </w:r>
          </w:p>
          <w:p w14:paraId="1DEF296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7B131AB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. Project Proposal Assignment </w:t>
            </w:r>
          </w:p>
          <w:p w14:paraId="26F5E72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2B2A8C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</w:t>
            </w:r>
          </w:p>
          <w:p w14:paraId="5B02993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0DBBA2A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</w:p>
          <w:p w14:paraId="725C9153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3c. Data Analytics Governance Learner Material</w:t>
            </w:r>
          </w:p>
          <w:p w14:paraId="64400C1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081DDB8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. Project Proposal Assignment </w:t>
            </w:r>
          </w:p>
          <w:p w14:paraId="7C7C8556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</w:tcPr>
          <w:p w14:paraId="501441A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mall Group Discussion: Health Information Systems, Data Governance, and Data Analytics</w:t>
            </w:r>
          </w:p>
          <w:p w14:paraId="3426B46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4BE3910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ubmit and discuss </w:t>
            </w:r>
          </w:p>
          <w:p w14:paraId="743EDF6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3c. Data Analytics Governance Learner Material</w:t>
            </w:r>
          </w:p>
          <w:p w14:paraId="2B0D5EEA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3AFF117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iscuss and submit updated drafts of Appendix B Project Proposal Assignment</w:t>
            </w:r>
          </w:p>
          <w:p w14:paraId="664D2578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55232" w:rsidRPr="00DC1996" w14:paraId="606F1B98" w14:textId="77777777" w:rsidTr="00AA02DF">
        <w:trPr>
          <w:trHeight w:val="1080"/>
        </w:trPr>
        <w:tc>
          <w:tcPr>
            <w:tcW w:w="1529" w:type="dxa"/>
          </w:tcPr>
          <w:p w14:paraId="6B8F9975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eek 4</w:t>
            </w:r>
          </w:p>
          <w:p w14:paraId="7EFF19C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1B8E013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Leadership &amp; Professionalism</w:t>
            </w:r>
          </w:p>
          <w:p w14:paraId="31D1DE9F" w14:textId="77777777" w:rsidR="00355232" w:rsidRPr="00DC1996" w:rsidRDefault="00355232" w:rsidP="00AA02D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B56375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: Leadership &amp; Professionalism</w:t>
            </w:r>
          </w:p>
          <w:p w14:paraId="15965D6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4488F202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view</w:t>
            </w:r>
          </w:p>
          <w:p w14:paraId="54B9112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E.4.b. Leadership Form</w:t>
            </w:r>
          </w:p>
          <w:p w14:paraId="5AD45B50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1FBFEAD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</w:t>
            </w:r>
            <w:proofErr w:type="gramStart"/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ppendix  B</w:t>
            </w:r>
            <w:proofErr w:type="gramEnd"/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Project Proposal Assignment </w:t>
            </w:r>
          </w:p>
          <w:p w14:paraId="20A1580E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8BBE70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synchronous Learning: Leadership &amp; Professionalism</w:t>
            </w:r>
          </w:p>
          <w:p w14:paraId="0B9ADE7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4F5677A4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 Project Proposal Assignment </w:t>
            </w:r>
          </w:p>
          <w:p w14:paraId="4338AFA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0B8B5F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dministrative Session: Process Excellence</w:t>
            </w:r>
          </w:p>
          <w:p w14:paraId="792AE74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7DF78181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mall Group Discussion: Leadership &amp; Professionalism</w:t>
            </w:r>
          </w:p>
          <w:p w14:paraId="1B3035AA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238781B8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Discuss and submit updated drafts of Appendix B Project Proposal Assignment </w:t>
            </w:r>
          </w:p>
          <w:p w14:paraId="208823D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D3F18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dministrative Session: Clinical Pathways</w:t>
            </w:r>
          </w:p>
          <w:p w14:paraId="5AE6B77D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  <w:p w14:paraId="601A2D9F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Work on Appendix B Project Proposal Assignment </w:t>
            </w:r>
          </w:p>
          <w:p w14:paraId="67550639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3DCB444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resent Work on Appendix B Project Proposal Assignment </w:t>
            </w:r>
          </w:p>
          <w:p w14:paraId="04FC5C57" w14:textId="77777777" w:rsidR="00355232" w:rsidRPr="00DC1996" w:rsidRDefault="00355232" w:rsidP="00AA02DF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o Leadership and other Learners</w:t>
            </w:r>
          </w:p>
        </w:tc>
      </w:tr>
    </w:tbl>
    <w:p w14:paraId="717EF89A" w14:textId="6BB527F1" w:rsidR="00950E5A" w:rsidRPr="00A408C6" w:rsidRDefault="00950E5A" w:rsidP="00A408C6"/>
    <w:sectPr w:rsidR="00950E5A" w:rsidRPr="00A408C6" w:rsidSect="003552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720" w:bottom="720" w:left="720" w:header="720" w:footer="720" w:gutter="0"/>
      <w:pgNumType w:start="4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B79B2" w14:textId="77777777" w:rsidR="00D7654F" w:rsidRDefault="00D7654F" w:rsidP="00EA383B">
      <w:r>
        <w:separator/>
      </w:r>
    </w:p>
  </w:endnote>
  <w:endnote w:type="continuationSeparator" w:id="0">
    <w:p w14:paraId="339F3F3C" w14:textId="77777777" w:rsidR="00D7654F" w:rsidRDefault="00D7654F" w:rsidP="00E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rion">
    <w:panose1 w:val="02020502060400020003"/>
    <w:charset w:val="4D"/>
    <w:family w:val="roman"/>
    <w:pitch w:val="variable"/>
    <w:sig w:usb0="A00000EF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9C445" w14:textId="77777777" w:rsidR="00355232" w:rsidRDefault="003552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0AFD" w14:textId="77777777" w:rsidR="00321CC5" w:rsidRPr="00E36F26" w:rsidRDefault="00321CC5" w:rsidP="00321CC5">
    <w:pPr>
      <w:pStyle w:val="NoSpacing"/>
      <w:rPr>
        <w:rFonts w:ascii="Calibri" w:eastAsia="Times New Roman" w:hAnsi="Calibri" w:cs="Calibr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</w:pPr>
    <w:r w:rsidRPr="00E36F26">
      <w:rPr>
        <w:noProof/>
        <w:color w:val="000000" w:themeColor="text1"/>
        <w14:textFill>
          <w14:solidFill>
            <w14:schemeClr w14:val="tx1">
              <w14:alpha w14:val="50000"/>
            </w14:schemeClr>
          </w14:solidFill>
        </w14:textFill>
      </w:rPr>
      <w:drawing>
        <wp:anchor distT="0" distB="0" distL="114300" distR="114300" simplePos="0" relativeHeight="251659264" behindDoc="0" locked="0" layoutInCell="1" allowOverlap="1" wp14:anchorId="4F3BF8C0" wp14:editId="4AC2C706">
          <wp:simplePos x="0" y="0"/>
          <wp:positionH relativeFrom="margin">
            <wp:posOffset>5498465</wp:posOffset>
          </wp:positionH>
          <wp:positionV relativeFrom="bottomMargin">
            <wp:posOffset>15875</wp:posOffset>
          </wp:positionV>
          <wp:extent cx="1328799" cy="457200"/>
          <wp:effectExtent l="0" t="0" r="0" b="0"/>
          <wp:wrapThrough wrapText="bothSides">
            <wp:wrapPolygon edited="0">
              <wp:start x="5782" y="0"/>
              <wp:lineTo x="0" y="0"/>
              <wp:lineTo x="0" y="16800"/>
              <wp:lineTo x="1239" y="20400"/>
              <wp:lineTo x="7021" y="20400"/>
              <wp:lineTo x="14868" y="20400"/>
              <wp:lineTo x="21063" y="20400"/>
              <wp:lineTo x="21063" y="4800"/>
              <wp:lineTo x="8673" y="0"/>
              <wp:lineTo x="5782" y="0"/>
            </wp:wrapPolygon>
          </wp:wrapThrough>
          <wp:docPr id="2" name="Picture 2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28799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A136B26" w14:textId="77777777" w:rsidR="00321CC5" w:rsidRPr="00993502" w:rsidRDefault="00321CC5" w:rsidP="00321CC5">
    <w:pPr>
      <w:pStyle w:val="Footer"/>
      <w:framePr w:wrap="none" w:vAnchor="text" w:hAnchor="page" w:x="11449" w:y="524"/>
      <w:rPr>
        <w:rStyle w:val="PageNumber"/>
        <w:rFonts w:asciiTheme="minorHAnsi" w:hAnsiTheme="minorHAnsi"/>
        <w:sz w:val="20"/>
        <w:szCs w:val="20"/>
      </w:rPr>
    </w:pPr>
    <w:r w:rsidRPr="00993502">
      <w:rPr>
        <w:rStyle w:val="PageNumber"/>
        <w:rFonts w:asciiTheme="minorHAnsi" w:hAnsiTheme="minorHAnsi"/>
        <w:sz w:val="20"/>
        <w:szCs w:val="20"/>
      </w:rPr>
      <w:fldChar w:fldCharType="begin"/>
    </w:r>
    <w:r w:rsidRPr="00993502">
      <w:rPr>
        <w:rStyle w:val="PageNumber"/>
        <w:rFonts w:asciiTheme="minorHAnsi" w:hAnsiTheme="minorHAnsi"/>
        <w:sz w:val="20"/>
        <w:szCs w:val="20"/>
      </w:rPr>
      <w:instrText xml:space="preserve">PAGE  </w:instrText>
    </w:r>
    <w:r w:rsidRPr="00993502">
      <w:rPr>
        <w:rStyle w:val="PageNumber"/>
        <w:rFonts w:asciiTheme="minorHAnsi" w:hAnsiTheme="minorHAnsi"/>
        <w:sz w:val="20"/>
        <w:szCs w:val="20"/>
      </w:rPr>
      <w:fldChar w:fldCharType="separate"/>
    </w:r>
    <w:r>
      <w:rPr>
        <w:rStyle w:val="PageNumber"/>
        <w:rFonts w:asciiTheme="minorHAnsi" w:hAnsiTheme="minorHAnsi"/>
        <w:sz w:val="20"/>
        <w:szCs w:val="20"/>
      </w:rPr>
      <w:t>9</w:t>
    </w:r>
    <w:r w:rsidRPr="00993502">
      <w:rPr>
        <w:rStyle w:val="PageNumber"/>
        <w:rFonts w:asciiTheme="minorHAnsi" w:hAnsiTheme="minorHAnsi"/>
        <w:sz w:val="20"/>
        <w:szCs w:val="20"/>
      </w:rPr>
      <w:fldChar w:fldCharType="end"/>
    </w:r>
  </w:p>
  <w:p w14:paraId="0AA1E9B3" w14:textId="735BCB4A" w:rsidR="00EA383B" w:rsidRPr="00321CC5" w:rsidRDefault="00321CC5" w:rsidP="00321CC5">
    <w:pPr>
      <w:rPr>
        <w:rFonts w:asciiTheme="minorHAnsi" w:hAnsiTheme="minorHAnsi" w:cstheme="minorHAnsi"/>
        <w:color w:val="000000"/>
        <w:sz w:val="20"/>
        <w:szCs w:val="20"/>
      </w:rPr>
    </w:pPr>
    <w:r w:rsidRPr="00E00778">
      <w:rPr>
        <w:rFonts w:asciiTheme="minorHAnsi" w:eastAsia="Calibr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 xml:space="preserve">Baker C K, et al. </w:t>
    </w:r>
    <w:r w:rsidRPr="00E00778">
      <w:rPr>
        <w:rFonts w:asciiTheme="minorHAns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>A Model Curriculum for an Emergency Medicine Residency Rotation in Clinical Informatics</w:t>
    </w:r>
    <w:r w:rsidRPr="00E00778">
      <w:rPr>
        <w:rFonts w:asciiTheme="minorHAnsi" w:hAnsiTheme="minorHAnsi" w:cstheme="minorHAnsi"/>
        <w:b/>
        <w:i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JETem 2022. 7(4):C1-</w:t>
    </w:r>
    <w:r w:rsidR="00874382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50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hyperlink r:id="rId2" w:history="1">
      <w:r w:rsidRPr="00E00778">
        <w:rPr>
          <w:rStyle w:val="Hyperlink"/>
          <w:rFonts w:asciiTheme="minorHAnsi" w:hAnsiTheme="minorHAnsi"/>
          <w:color w:val="0070C0"/>
          <w:sz w:val="20"/>
          <w14:textFill>
            <w14:solidFill>
              <w14:srgbClr w14:val="0070C0">
                <w14:alpha w14:val="50000"/>
              </w14:srgbClr>
            </w14:solidFill>
          </w14:textFill>
        </w:rPr>
        <w:t>https://doi.org/10.21980/J82P9H</w:t>
      </w:r>
    </w:hyperlink>
    <w:r w:rsidRPr="00E00778">
      <w:rPr>
        <w:rStyle w:val="Hyperlink"/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Pr="00E00778">
      <w:rPr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="00CB322A" w:rsidRPr="006850FC">
      <w:rPr>
        <w:rFonts w:asciiTheme="minorHAnsi" w:hAnsiTheme="minorHAnsi"/>
        <w:color w:val="0070C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2E30B" w14:textId="77777777" w:rsidR="00355232" w:rsidRDefault="00355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EA040" w14:textId="77777777" w:rsidR="00D7654F" w:rsidRDefault="00D7654F" w:rsidP="00EA383B">
      <w:r>
        <w:separator/>
      </w:r>
    </w:p>
  </w:footnote>
  <w:footnote w:type="continuationSeparator" w:id="0">
    <w:p w14:paraId="6A77BC34" w14:textId="77777777" w:rsidR="00D7654F" w:rsidRDefault="00D7654F" w:rsidP="00EA3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C9011" w14:textId="77777777" w:rsidR="00355232" w:rsidRDefault="003552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7F3C" w14:textId="77777777" w:rsidR="00EA383B" w:rsidRDefault="00EA383B" w:rsidP="00EA383B">
    <w:pPr>
      <w:rPr>
        <w:rFonts w:ascii="Calibri" w:hAnsi="Calibri"/>
        <w:b/>
        <w:highlight w:val="yellow"/>
      </w:rPr>
    </w:pPr>
    <w:r w:rsidRPr="00C917F2">
      <w:rPr>
        <w:rFonts w:ascii="Calibri" w:hAnsi="Calibri"/>
        <w:b/>
        <w:noProof/>
      </w:rPr>
      <w:drawing>
        <wp:inline distT="0" distB="0" distL="0" distR="0" wp14:anchorId="79513928" wp14:editId="3C0AA44D">
          <wp:extent cx="457200" cy="4572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oral boards icons.ai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C917F2">
      <w:rPr>
        <w:rFonts w:ascii="Calibri" w:hAnsi="Calibri"/>
        <w:b/>
      </w:rPr>
      <w:t xml:space="preserve"> </w:t>
    </w:r>
    <w:r w:rsidRPr="00DE1244">
      <w:rPr>
        <w:rFonts w:ascii="Marion" w:hAnsi="Marion"/>
        <w:b/>
        <w:sz w:val="40"/>
        <w:szCs w:val="40"/>
      </w:rPr>
      <w:t>D</w:t>
    </w:r>
    <w:r>
      <w:rPr>
        <w:rFonts w:ascii="Marion" w:hAnsi="Marion"/>
        <w:b/>
        <w:sz w:val="40"/>
        <w:szCs w:val="40"/>
      </w:rPr>
      <w:t>IDACTICS AND HANDS-ON CURRICULUM</w:t>
    </w:r>
    <w:r w:rsidRPr="00C24239">
      <w:rPr>
        <w:rFonts w:ascii="Calibri" w:hAnsi="Calibri"/>
        <w:b/>
        <w:highlight w:val="yellow"/>
      </w:rPr>
      <w:t xml:space="preserve"> </w:t>
    </w:r>
  </w:p>
  <w:p w14:paraId="55B71A1B" w14:textId="77777777" w:rsidR="00EA383B" w:rsidRDefault="00EA3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03377" w14:textId="77777777" w:rsidR="00355232" w:rsidRDefault="003552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A0CDC"/>
    <w:multiLevelType w:val="hybridMultilevel"/>
    <w:tmpl w:val="E5A8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3690E"/>
    <w:multiLevelType w:val="hybridMultilevel"/>
    <w:tmpl w:val="0526EAEC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25304E"/>
    <w:multiLevelType w:val="hybridMultilevel"/>
    <w:tmpl w:val="073A8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4208"/>
    <w:multiLevelType w:val="hybridMultilevel"/>
    <w:tmpl w:val="D296491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480D20"/>
    <w:multiLevelType w:val="hybridMultilevel"/>
    <w:tmpl w:val="879E2466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CA62B9"/>
    <w:multiLevelType w:val="hybridMultilevel"/>
    <w:tmpl w:val="29C487F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B61FA2"/>
    <w:multiLevelType w:val="hybridMultilevel"/>
    <w:tmpl w:val="9DD8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7479C"/>
    <w:multiLevelType w:val="hybridMultilevel"/>
    <w:tmpl w:val="F73096F8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0274316">
    <w:abstractNumId w:val="3"/>
  </w:num>
  <w:num w:numId="2" w16cid:durableId="1109739750">
    <w:abstractNumId w:val="5"/>
  </w:num>
  <w:num w:numId="3" w16cid:durableId="1071730649">
    <w:abstractNumId w:val="6"/>
  </w:num>
  <w:num w:numId="4" w16cid:durableId="1907954494">
    <w:abstractNumId w:val="4"/>
  </w:num>
  <w:num w:numId="5" w16cid:durableId="659040909">
    <w:abstractNumId w:val="7"/>
  </w:num>
  <w:num w:numId="6" w16cid:durableId="941303380">
    <w:abstractNumId w:val="0"/>
  </w:num>
  <w:num w:numId="7" w16cid:durableId="1264722669">
    <w:abstractNumId w:val="1"/>
  </w:num>
  <w:num w:numId="8" w16cid:durableId="1405255570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83B"/>
    <w:rsid w:val="00043297"/>
    <w:rsid w:val="00045BB9"/>
    <w:rsid w:val="00064669"/>
    <w:rsid w:val="000925E8"/>
    <w:rsid w:val="000A4C5C"/>
    <w:rsid w:val="00162D7E"/>
    <w:rsid w:val="001679A1"/>
    <w:rsid w:val="001A25C9"/>
    <w:rsid w:val="001F4C15"/>
    <w:rsid w:val="001F685A"/>
    <w:rsid w:val="002D7625"/>
    <w:rsid w:val="002F1392"/>
    <w:rsid w:val="0031346B"/>
    <w:rsid w:val="00321CC5"/>
    <w:rsid w:val="00355232"/>
    <w:rsid w:val="00433E18"/>
    <w:rsid w:val="004573F3"/>
    <w:rsid w:val="00476973"/>
    <w:rsid w:val="0057747A"/>
    <w:rsid w:val="005836C9"/>
    <w:rsid w:val="005D6F6E"/>
    <w:rsid w:val="005E6F1E"/>
    <w:rsid w:val="006054E7"/>
    <w:rsid w:val="00622C33"/>
    <w:rsid w:val="006C6FB4"/>
    <w:rsid w:val="006D26F1"/>
    <w:rsid w:val="006E1D4B"/>
    <w:rsid w:val="007007E6"/>
    <w:rsid w:val="00721680"/>
    <w:rsid w:val="00763B3A"/>
    <w:rsid w:val="00814F18"/>
    <w:rsid w:val="00874382"/>
    <w:rsid w:val="00895D48"/>
    <w:rsid w:val="008A58F3"/>
    <w:rsid w:val="008D761A"/>
    <w:rsid w:val="00950E5A"/>
    <w:rsid w:val="00A0120C"/>
    <w:rsid w:val="00A308EC"/>
    <w:rsid w:val="00A312DC"/>
    <w:rsid w:val="00A408C6"/>
    <w:rsid w:val="00A73EDD"/>
    <w:rsid w:val="00B76DAF"/>
    <w:rsid w:val="00BA13BC"/>
    <w:rsid w:val="00BC28AE"/>
    <w:rsid w:val="00BC59C7"/>
    <w:rsid w:val="00BD67CC"/>
    <w:rsid w:val="00C659CB"/>
    <w:rsid w:val="00C8682F"/>
    <w:rsid w:val="00C90877"/>
    <w:rsid w:val="00C9601E"/>
    <w:rsid w:val="00CB322A"/>
    <w:rsid w:val="00CB5079"/>
    <w:rsid w:val="00D104C3"/>
    <w:rsid w:val="00D212FF"/>
    <w:rsid w:val="00D4737B"/>
    <w:rsid w:val="00D745AE"/>
    <w:rsid w:val="00D7654F"/>
    <w:rsid w:val="00DA1E3E"/>
    <w:rsid w:val="00DA2E5B"/>
    <w:rsid w:val="00DC5A44"/>
    <w:rsid w:val="00E656C3"/>
    <w:rsid w:val="00E673F0"/>
    <w:rsid w:val="00E95D4C"/>
    <w:rsid w:val="00EA1506"/>
    <w:rsid w:val="00EA383B"/>
    <w:rsid w:val="00EB781E"/>
    <w:rsid w:val="00F37C32"/>
    <w:rsid w:val="00F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7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A38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A383B"/>
  </w:style>
  <w:style w:type="paragraph" w:styleId="Footer">
    <w:name w:val="footer"/>
    <w:basedOn w:val="Normal"/>
    <w:link w:val="Foot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EA383B"/>
  </w:style>
  <w:style w:type="paragraph" w:customStyle="1" w:styleId="Body3">
    <w:name w:val="Body 3"/>
    <w:next w:val="Subtitle"/>
    <w:rsid w:val="00EA383B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character" w:styleId="Hyperlink">
    <w:name w:val="Hyperlink"/>
    <w:uiPriority w:val="99"/>
    <w:rsid w:val="00EA383B"/>
    <w:rPr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A383B"/>
  </w:style>
  <w:style w:type="paragraph" w:styleId="Subtitle">
    <w:name w:val="Subtitle"/>
    <w:basedOn w:val="Normal"/>
    <w:next w:val="Normal"/>
    <w:link w:val="SubtitleChar"/>
    <w:uiPriority w:val="11"/>
    <w:qFormat/>
    <w:rsid w:val="00EA38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EA383B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721680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21680"/>
    <w:rPr>
      <w:color w:val="954F72" w:themeColor="followedHyperlink"/>
      <w:u w:val="single"/>
    </w:rPr>
  </w:style>
  <w:style w:type="paragraph" w:customStyle="1" w:styleId="BodyA">
    <w:name w:val="Body A"/>
    <w:rsid w:val="0047697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C5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Cambria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E95D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table" w:styleId="TableGrid">
    <w:name w:val="Table Grid"/>
    <w:basedOn w:val="TableNormal"/>
    <w:uiPriority w:val="39"/>
    <w:rsid w:val="0035523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21980/J82P9H" TargetMode="External"/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Wray, Alisa</cp:lastModifiedBy>
  <cp:revision>36</cp:revision>
  <dcterms:created xsi:type="dcterms:W3CDTF">2017-07-06T20:37:00Z</dcterms:created>
  <dcterms:modified xsi:type="dcterms:W3CDTF">2022-10-08T22:17:00Z</dcterms:modified>
</cp:coreProperties>
</file>